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3B4" w:rsidRPr="00290DB2" w:rsidRDefault="004013B4" w:rsidP="00290DB2">
      <w:pPr>
        <w:pStyle w:val="Heading1"/>
        <w:spacing w:before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90DB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</w:t>
      </w:r>
    </w:p>
    <w:p w:rsidR="004013B4" w:rsidRPr="00290DB2" w:rsidRDefault="004013B4" w:rsidP="00C374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0DB2">
        <w:rPr>
          <w:rFonts w:ascii="Times New Roman" w:hAnsi="Times New Roman" w:cs="Times New Roman"/>
          <w:noProof/>
          <w:lang w:bidi="or-IN"/>
        </w:rPr>
        <w:drawing>
          <wp:inline distT="0" distB="0" distL="0" distR="0" wp14:anchorId="1CBD3469" wp14:editId="21906BAD">
            <wp:extent cx="2620370" cy="2540607"/>
            <wp:effectExtent l="0" t="0" r="8890" b="0"/>
            <wp:docPr id="2" name="Picture 2" descr="C:\Users\asus\Downloads\Maximum Temperature of Warmest Mon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ownloads\Maximum Temperature of Warmest Month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267" cy="2549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3B4" w:rsidRPr="00290DB2" w:rsidRDefault="00352E94" w:rsidP="00290D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4013B4" w:rsidRPr="00290DB2">
        <w:rPr>
          <w:rFonts w:ascii="Times New Roman" w:hAnsi="Times New Roman" w:cs="Times New Roman"/>
          <w:sz w:val="24"/>
          <w:szCs w:val="24"/>
        </w:rPr>
        <w:t xml:space="preserve">1. Maximum temperature of warmest months along longitudinal gradient. Entire Nepal Himalaya is divided into 80 1 km longitudinal gradient (1 western most boundary, 80 eastern most boundaries). </w:t>
      </w:r>
    </w:p>
    <w:p w:rsidR="004013B4" w:rsidRPr="00290DB2" w:rsidRDefault="004013B4" w:rsidP="00C374C7">
      <w:pPr>
        <w:spacing w:line="480" w:lineRule="auto"/>
        <w:rPr>
          <w:rFonts w:ascii="Times New Roman" w:hAnsi="Times New Roman" w:cs="Times New Roman"/>
        </w:rPr>
      </w:pPr>
      <w:r w:rsidRPr="00290DB2">
        <w:rPr>
          <w:rFonts w:ascii="Times New Roman" w:hAnsi="Times New Roman" w:cs="Times New Roman"/>
          <w:noProof/>
          <w:lang w:bidi="or-IN"/>
        </w:rPr>
        <w:drawing>
          <wp:inline distT="0" distB="0" distL="0" distR="0" wp14:anchorId="0A8BB7DB" wp14:editId="2D18F805">
            <wp:extent cx="2738430" cy="2541600"/>
            <wp:effectExtent l="0" t="0" r="5080" b="0"/>
            <wp:docPr id="1" name="Picture 1" descr="C:\Users\asus\Downloads\Temperature seasonal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ownloads\Temperature seasonality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430" cy="25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4F4" w:rsidRPr="00290DB2" w:rsidRDefault="00352E94" w:rsidP="00290DB2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bookmarkStart w:id="0" w:name="_GoBack"/>
      <w:bookmarkEnd w:id="0"/>
      <w:r w:rsidR="004013B4" w:rsidRPr="00290DB2">
        <w:rPr>
          <w:rFonts w:ascii="Times New Roman" w:hAnsi="Times New Roman" w:cs="Times New Roman"/>
          <w:sz w:val="24"/>
          <w:szCs w:val="24"/>
        </w:rPr>
        <w:t xml:space="preserve">2. Temperature seasonality along longitudinal gradient. Entire Nepal Himalaya is divided into 80 1 km longitudinal gradient (1 western most boundary, 80 eastern most boundaries).  </w:t>
      </w:r>
    </w:p>
    <w:sectPr w:rsidR="008044F4" w:rsidRPr="00290D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0D9"/>
    <w:rsid w:val="00054DE1"/>
    <w:rsid w:val="000B67C7"/>
    <w:rsid w:val="00290DB2"/>
    <w:rsid w:val="00352E94"/>
    <w:rsid w:val="00364C05"/>
    <w:rsid w:val="004013B4"/>
    <w:rsid w:val="005C1D77"/>
    <w:rsid w:val="006C18E7"/>
    <w:rsid w:val="008044F4"/>
    <w:rsid w:val="00857597"/>
    <w:rsid w:val="009C63F3"/>
    <w:rsid w:val="00A467E7"/>
    <w:rsid w:val="00C374C7"/>
    <w:rsid w:val="00C5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EF644-CA42-407E-A41F-5423C2A0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013B4"/>
    <w:pPr>
      <w:keepNext/>
      <w:keepLines/>
      <w:spacing w:before="240" w:after="0"/>
      <w:outlineLvl w:val="0"/>
    </w:pPr>
    <w:rPr>
      <w:rFonts w:ascii="Calibri" w:eastAsia="Calibri" w:hAnsi="Calibri" w:cs="Calibri"/>
      <w:color w:val="2F5496"/>
      <w:sz w:val="32"/>
      <w:szCs w:val="32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18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4013B4"/>
    <w:rPr>
      <w:rFonts w:ascii="Calibri" w:eastAsia="Calibri" w:hAnsi="Calibri" w:cs="Calibri"/>
      <w:color w:val="2F5496"/>
      <w:sz w:val="32"/>
      <w:szCs w:val="32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2E437-235A-4FC8-B091-4E20DFF29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Library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us</cp:lastModifiedBy>
  <cp:revision>3</cp:revision>
  <dcterms:created xsi:type="dcterms:W3CDTF">2018-11-24T07:24:00Z</dcterms:created>
  <dcterms:modified xsi:type="dcterms:W3CDTF">2018-12-08T05:20:00Z</dcterms:modified>
</cp:coreProperties>
</file>